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E1349" w14:textId="010AEEB2" w:rsidR="00FA1D1D" w:rsidRDefault="007C1DA9">
      <w:pPr>
        <w:rPr>
          <w:b/>
          <w:bCs/>
        </w:rPr>
      </w:pPr>
      <w:r>
        <w:rPr>
          <w:b/>
          <w:bCs/>
        </w:rPr>
        <w:t>Supporting Information</w:t>
      </w:r>
    </w:p>
    <w:p w14:paraId="358B5503" w14:textId="77777777" w:rsidR="00063408" w:rsidRPr="003B5E5B" w:rsidRDefault="00063408" w:rsidP="00063408">
      <w:pPr>
        <w:rPr>
          <w:rFonts w:ascii="Times" w:hAnsi="Times"/>
        </w:rPr>
      </w:pPr>
      <w:r w:rsidRPr="003B5E5B">
        <w:rPr>
          <w:rFonts w:ascii="Times" w:hAnsi="Times"/>
        </w:rPr>
        <w:t xml:space="preserve">Not all Medicaid for pregnancy care is delivered </w:t>
      </w:r>
      <w:proofErr w:type="gramStart"/>
      <w:r w:rsidRPr="003B5E5B">
        <w:rPr>
          <w:rFonts w:ascii="Times" w:hAnsi="Times"/>
        </w:rPr>
        <w:t>equally</w:t>
      </w:r>
      <w:proofErr w:type="gramEnd"/>
    </w:p>
    <w:p w14:paraId="1AAAC2C1" w14:textId="54F6CD5D" w:rsidR="00063408" w:rsidRDefault="00063408">
      <w:r>
        <w:t xml:space="preserve">Jonas J. Swartz, MD, MPH, </w:t>
      </w:r>
      <w:proofErr w:type="spellStart"/>
      <w:r>
        <w:t>Menolly</w:t>
      </w:r>
      <w:proofErr w:type="spellEnd"/>
      <w:r>
        <w:t xml:space="preserve"> Kaufman, PhD, MPH, Maria I. Rodriguez, MD, MPH</w:t>
      </w:r>
    </w:p>
    <w:p w14:paraId="1136CE77" w14:textId="77777777" w:rsidR="00063408" w:rsidRDefault="00063408"/>
    <w:p w14:paraId="45F77AE5" w14:textId="77777777" w:rsidR="00063408" w:rsidRPr="00020ACC" w:rsidRDefault="00063408" w:rsidP="00063408">
      <w:pPr>
        <w:pStyle w:val="Heading2"/>
        <w:rPr>
          <w:rFonts w:ascii="Times" w:hAnsi="Times"/>
          <w:color w:val="000000" w:themeColor="text1"/>
        </w:rPr>
      </w:pPr>
      <w:r>
        <w:rPr>
          <w:rFonts w:ascii="Times" w:eastAsiaTheme="minorHAnsi" w:hAnsi="Times" w:cstheme="minorBidi"/>
          <w:b w:val="0"/>
          <w:bCs w:val="0"/>
          <w:color w:val="auto"/>
          <w:sz w:val="24"/>
          <w:szCs w:val="24"/>
        </w:rPr>
        <w:t xml:space="preserve">  </w:t>
      </w:r>
    </w:p>
    <w:p w14:paraId="42328CD7" w14:textId="2F5C6AC4" w:rsidR="00063408" w:rsidRPr="00482BAC" w:rsidRDefault="007C1DA9" w:rsidP="00063408">
      <w:pPr>
        <w:pStyle w:val="Heading2"/>
        <w:rPr>
          <w:rFonts w:ascii="Times" w:hAnsi="Times" w:cs="Times New Roman"/>
          <w:color w:val="000000" w:themeColor="text1"/>
          <w:sz w:val="24"/>
          <w:szCs w:val="24"/>
        </w:rPr>
      </w:pPr>
      <w:r>
        <w:rPr>
          <w:rFonts w:ascii="Times" w:hAnsi="Times" w:cs="Times New Roman"/>
          <w:color w:val="000000" w:themeColor="text1"/>
          <w:sz w:val="24"/>
          <w:szCs w:val="24"/>
        </w:rPr>
        <w:t xml:space="preserve">Supporting information </w:t>
      </w:r>
      <w:r w:rsidR="00136135">
        <w:rPr>
          <w:rFonts w:ascii="Times" w:hAnsi="Times" w:cs="Times New Roman"/>
          <w:color w:val="000000" w:themeColor="text1"/>
          <w:sz w:val="24"/>
          <w:szCs w:val="24"/>
        </w:rPr>
        <w:t>T</w:t>
      </w:r>
      <w:r>
        <w:rPr>
          <w:rFonts w:ascii="Times" w:hAnsi="Times" w:cs="Times New Roman"/>
          <w:color w:val="000000" w:themeColor="text1"/>
          <w:sz w:val="24"/>
          <w:szCs w:val="24"/>
        </w:rPr>
        <w:t>able</w:t>
      </w:r>
      <w:r w:rsidR="00063408" w:rsidRPr="00482BAC">
        <w:rPr>
          <w:rFonts w:ascii="Times" w:hAnsi="Times" w:cs="Times New Roman"/>
          <w:color w:val="000000" w:themeColor="text1"/>
          <w:sz w:val="24"/>
          <w:szCs w:val="24"/>
        </w:rPr>
        <w:t xml:space="preserve">. </w:t>
      </w:r>
      <w:r w:rsidR="00063408">
        <w:rPr>
          <w:rFonts w:ascii="Times" w:hAnsi="Times" w:cs="Times New Roman"/>
          <w:color w:val="000000" w:themeColor="text1"/>
          <w:sz w:val="24"/>
          <w:szCs w:val="24"/>
        </w:rPr>
        <w:t>Medicaid</w:t>
      </w:r>
      <w:r w:rsidR="00063408" w:rsidRPr="00482BAC">
        <w:rPr>
          <w:rFonts w:ascii="Times" w:hAnsi="Times" w:cs="Times New Roman"/>
          <w:color w:val="000000" w:themeColor="text1"/>
          <w:sz w:val="24"/>
          <w:szCs w:val="24"/>
        </w:rPr>
        <w:t xml:space="preserve"> </w:t>
      </w:r>
      <w:r w:rsidR="00063408">
        <w:rPr>
          <w:rFonts w:ascii="Times" w:hAnsi="Times" w:cs="Times New Roman"/>
          <w:color w:val="000000" w:themeColor="text1"/>
          <w:sz w:val="24"/>
          <w:szCs w:val="24"/>
        </w:rPr>
        <w:t>Enrollment and Utilization</w:t>
      </w:r>
      <w:r w:rsidR="00063408" w:rsidRPr="00482BAC">
        <w:rPr>
          <w:rFonts w:ascii="Times" w:hAnsi="Times" w:cs="Times New Roman"/>
          <w:color w:val="000000" w:themeColor="text1"/>
          <w:sz w:val="24"/>
          <w:szCs w:val="24"/>
        </w:rPr>
        <w:t xml:space="preserve"> by Medicaid Type and Perinatal Period, </w:t>
      </w:r>
      <w:proofErr w:type="gramStart"/>
      <w:r w:rsidR="00063408" w:rsidRPr="00482BAC">
        <w:rPr>
          <w:rFonts w:ascii="Times" w:hAnsi="Times" w:cs="Times New Roman"/>
          <w:color w:val="000000" w:themeColor="text1"/>
          <w:sz w:val="24"/>
          <w:szCs w:val="24"/>
        </w:rPr>
        <w:t>Oregon</w:t>
      </w:r>
      <w:proofErr w:type="gramEnd"/>
      <w:r w:rsidR="00063408" w:rsidRPr="00482BAC">
        <w:rPr>
          <w:rFonts w:ascii="Times" w:hAnsi="Times" w:cs="Times New Roman"/>
          <w:color w:val="000000" w:themeColor="text1"/>
          <w:sz w:val="24"/>
          <w:szCs w:val="24"/>
        </w:rPr>
        <w:t xml:space="preserve"> and South Carolina 2014-2019</w:t>
      </w:r>
    </w:p>
    <w:p w14:paraId="2851F24B" w14:textId="77777777" w:rsidR="00063408" w:rsidRPr="00482BAC" w:rsidRDefault="00063408" w:rsidP="00063408">
      <w:pPr>
        <w:rPr>
          <w:rFonts w:ascii="Times" w:hAnsi="Times"/>
        </w:rPr>
      </w:pPr>
      <w:r w:rsidRPr="00482BAC">
        <w:rPr>
          <w:rFonts w:ascii="Times" w:hAnsi="Times"/>
        </w:rPr>
        <w:t xml:space="preserve">  </w:t>
      </w:r>
    </w:p>
    <w:tbl>
      <w:tblPr>
        <w:tblW w:w="10011" w:type="dxa"/>
        <w:tblLayout w:type="fixed"/>
        <w:tblLook w:val="04A0" w:firstRow="1" w:lastRow="0" w:firstColumn="1" w:lastColumn="0" w:noHBand="0" w:noVBand="1"/>
      </w:tblPr>
      <w:tblGrid>
        <w:gridCol w:w="4140"/>
        <w:gridCol w:w="1467"/>
        <w:gridCol w:w="1468"/>
        <w:gridCol w:w="1468"/>
        <w:gridCol w:w="1468"/>
      </w:tblGrid>
      <w:tr w:rsidR="00063408" w:rsidRPr="00482BAC" w14:paraId="69A79A8A" w14:textId="77777777" w:rsidTr="0032541A">
        <w:trPr>
          <w:trHeight w:val="258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E715" w14:textId="77777777" w:rsidR="00063408" w:rsidRPr="00482BAC" w:rsidRDefault="00063408" w:rsidP="0032541A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078A" w14:textId="77777777" w:rsidR="00063408" w:rsidRPr="00F27111" w:rsidRDefault="00063408" w:rsidP="0032541A">
            <w:pPr>
              <w:jc w:val="center"/>
              <w:rPr>
                <w:rFonts w:ascii="Times" w:eastAsia="Times New Roman" w:hAnsi="Times" w:cs="Calibri"/>
                <w:b/>
                <w:color w:val="000000"/>
                <w:sz w:val="22"/>
                <w:szCs w:val="22"/>
              </w:rPr>
            </w:pPr>
            <w:r w:rsidRPr="00F27111">
              <w:rPr>
                <w:rFonts w:ascii="Times" w:eastAsia="Times New Roman" w:hAnsi="Times" w:cs="Calibri"/>
                <w:b/>
                <w:color w:val="000000"/>
                <w:sz w:val="22"/>
                <w:szCs w:val="22"/>
              </w:rPr>
              <w:t>Oregon</w:t>
            </w:r>
          </w:p>
        </w:tc>
        <w:tc>
          <w:tcPr>
            <w:tcW w:w="2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C1D29" w14:textId="77777777" w:rsidR="00063408" w:rsidRPr="00F27111" w:rsidRDefault="00063408" w:rsidP="0032541A">
            <w:pPr>
              <w:jc w:val="center"/>
              <w:rPr>
                <w:rFonts w:ascii="Times" w:eastAsia="Times New Roman" w:hAnsi="Times" w:cs="Calibri"/>
                <w:b/>
                <w:color w:val="000000"/>
                <w:sz w:val="22"/>
                <w:szCs w:val="22"/>
              </w:rPr>
            </w:pPr>
            <w:r w:rsidRPr="00F27111">
              <w:rPr>
                <w:rFonts w:ascii="Times" w:eastAsia="Times New Roman" w:hAnsi="Times" w:cs="Calibri"/>
                <w:b/>
                <w:color w:val="000000"/>
                <w:sz w:val="22"/>
                <w:szCs w:val="22"/>
              </w:rPr>
              <w:t>South Carolina</w:t>
            </w:r>
          </w:p>
        </w:tc>
      </w:tr>
      <w:tr w:rsidR="00063408" w:rsidRPr="00482BAC" w14:paraId="2329AF7D" w14:textId="77777777" w:rsidTr="0032541A">
        <w:trPr>
          <w:trHeight w:val="258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08882" w14:textId="77777777" w:rsidR="00063408" w:rsidRPr="00482BAC" w:rsidRDefault="00063408" w:rsidP="0032541A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482BA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1BE0B" w14:textId="77777777" w:rsidR="00063408" w:rsidRDefault="00063408" w:rsidP="0032541A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regnancy</w:t>
            </w:r>
          </w:p>
          <w:p w14:paraId="3444652B" w14:textId="77777777" w:rsidR="00063408" w:rsidRPr="00482BAC" w:rsidRDefault="00063408" w:rsidP="0032541A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(n = 58,044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9ECCD" w14:textId="77777777" w:rsidR="00063408" w:rsidRDefault="00063408" w:rsidP="0032541A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Traditional</w:t>
            </w:r>
          </w:p>
          <w:p w14:paraId="2F2E4792" w14:textId="77777777" w:rsidR="00063408" w:rsidRPr="00482BAC" w:rsidRDefault="00063408" w:rsidP="0032541A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(n = 47,764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7C7060" w14:textId="77777777" w:rsidR="00063408" w:rsidRDefault="00063408" w:rsidP="0032541A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regnancy</w:t>
            </w:r>
          </w:p>
          <w:p w14:paraId="49EFDF87" w14:textId="77777777" w:rsidR="00063408" w:rsidRPr="00482BAC" w:rsidRDefault="00063408" w:rsidP="0032541A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(n = 85,479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F10EB" w14:textId="77777777" w:rsidR="00063408" w:rsidRDefault="00063408" w:rsidP="0032541A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Traditional</w:t>
            </w:r>
          </w:p>
          <w:p w14:paraId="6418B6CD" w14:textId="77777777" w:rsidR="00063408" w:rsidRPr="00482BAC" w:rsidRDefault="00063408" w:rsidP="0032541A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(n = 52,907)</w:t>
            </w:r>
          </w:p>
        </w:tc>
      </w:tr>
      <w:tr w:rsidR="00063408" w:rsidRPr="00482BAC" w14:paraId="09D1FE5D" w14:textId="77777777" w:rsidTr="0032541A">
        <w:trPr>
          <w:trHeight w:val="258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E2029" w14:textId="77777777" w:rsidR="00063408" w:rsidRPr="00482BAC" w:rsidRDefault="00063408" w:rsidP="0032541A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Months of Enrollment (Mean (SD))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7EE4" w14:textId="77777777" w:rsidR="00063408" w:rsidRPr="00482BAC" w:rsidRDefault="00063408" w:rsidP="0032541A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482BA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4BAF0" w14:textId="77777777" w:rsidR="00063408" w:rsidRPr="00482BAC" w:rsidRDefault="00063408" w:rsidP="0032541A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42EF5" w14:textId="77777777" w:rsidR="00063408" w:rsidRPr="00482BAC" w:rsidRDefault="00063408" w:rsidP="0032541A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A0F19" w14:textId="77777777" w:rsidR="00063408" w:rsidRPr="00482BAC" w:rsidRDefault="00063408" w:rsidP="0032541A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</w:p>
        </w:tc>
      </w:tr>
      <w:tr w:rsidR="00063408" w:rsidRPr="00482BAC" w14:paraId="06F61657" w14:textId="77777777" w:rsidTr="0032541A">
        <w:trPr>
          <w:trHeight w:val="25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7E5D0" w14:textId="77777777" w:rsidR="00063408" w:rsidRPr="00F27111" w:rsidRDefault="00063408" w:rsidP="0032541A">
            <w:pPr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F2711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Preconception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46F6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1.2 (1.0</w:t>
            </w: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F272283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1.4 (0.9</w:t>
            </w: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B63B896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0.5 (0.9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BAD006D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1.5 (1.0)</w:t>
            </w:r>
          </w:p>
        </w:tc>
      </w:tr>
      <w:tr w:rsidR="00063408" w:rsidRPr="00482BAC" w14:paraId="35713671" w14:textId="77777777" w:rsidTr="0032541A">
        <w:trPr>
          <w:trHeight w:val="25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3B8AF" w14:textId="77777777" w:rsidR="00063408" w:rsidRPr="00F27111" w:rsidRDefault="00063408" w:rsidP="0032541A">
            <w:pPr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F2711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Prenatal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EA70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8.9 (1.9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67EB4DC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9.1 (1.9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5ED4485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8.2 (3.0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A6A920A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9.5 (3.4)</w:t>
            </w:r>
          </w:p>
        </w:tc>
      </w:tr>
      <w:tr w:rsidR="00063408" w:rsidRPr="00482BAC" w14:paraId="2ADDF23C" w14:textId="77777777" w:rsidTr="0032541A">
        <w:trPr>
          <w:trHeight w:val="25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2585A" w14:textId="77777777" w:rsidR="00063408" w:rsidRPr="00F27111" w:rsidRDefault="00063408" w:rsidP="0032541A">
            <w:pPr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F2711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 xml:space="preserve">Postpartum (up to one year after delivery) 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6397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9.4 (2.9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1AD6B19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10.0 (2.5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4F296B7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7.3 (4.6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98CD540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10.4 (4.0)</w:t>
            </w:r>
          </w:p>
        </w:tc>
      </w:tr>
      <w:tr w:rsidR="00063408" w:rsidRPr="00482BAC" w14:paraId="51E83ED4" w14:textId="77777777" w:rsidTr="0032541A">
        <w:trPr>
          <w:trHeight w:val="25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2B68C" w14:textId="77777777" w:rsidR="00063408" w:rsidRPr="00F27111" w:rsidRDefault="00063408" w:rsidP="0032541A">
            <w:pPr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F2711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Postpartum (first 60 days after delivery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EF07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2.0 (0.1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C7BB509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2.0 (0.1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0DCFDC6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2.0 (0.6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9007729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2.0 (0.6)</w:t>
            </w:r>
          </w:p>
        </w:tc>
      </w:tr>
      <w:tr w:rsidR="00063408" w:rsidRPr="00482BAC" w14:paraId="5A98761B" w14:textId="77777777" w:rsidTr="0032541A">
        <w:trPr>
          <w:trHeight w:val="25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F2A2C" w14:textId="77777777" w:rsidR="00063408" w:rsidRPr="00F27111" w:rsidRDefault="00063408" w:rsidP="0032541A">
            <w:pPr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F2711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Postpartum (61-365 days after delivery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1CE0D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7.4 (2.8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30A8A10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8.0 (2.4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65F4A46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5.2 (4.3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0B13DB0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8.3 (3.5)</w:t>
            </w:r>
          </w:p>
        </w:tc>
      </w:tr>
      <w:tr w:rsidR="00063408" w:rsidRPr="00482BAC" w14:paraId="0DA94884" w14:textId="77777777" w:rsidTr="0032541A">
        <w:trPr>
          <w:trHeight w:val="25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7DCAD" w14:textId="77777777" w:rsidR="00063408" w:rsidRDefault="00063408" w:rsidP="0032541A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Visits (N (%)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99DC8" w14:textId="77777777" w:rsidR="00063408" w:rsidRPr="00482BAC" w:rsidRDefault="00063408" w:rsidP="0032541A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786DFB1" w14:textId="77777777" w:rsidR="00063408" w:rsidRPr="00482BAC" w:rsidRDefault="00063408" w:rsidP="0032541A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C406190" w14:textId="77777777" w:rsidR="00063408" w:rsidRPr="00482BAC" w:rsidRDefault="00063408" w:rsidP="0032541A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CEBD077" w14:textId="77777777" w:rsidR="00063408" w:rsidRPr="00482BAC" w:rsidRDefault="00063408" w:rsidP="0032541A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63408" w:rsidRPr="00482BAC" w14:paraId="35296477" w14:textId="77777777" w:rsidTr="0032541A">
        <w:trPr>
          <w:trHeight w:val="25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F96EB" w14:textId="77777777" w:rsidR="00063408" w:rsidRPr="00F27111" w:rsidRDefault="00063408" w:rsidP="0032541A">
            <w:pPr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F2711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At least one pre-conception visit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D7A3B" w14:textId="77777777" w:rsidR="00063408" w:rsidRPr="00017661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1766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3,041 (5.2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7270080" w14:textId="77777777" w:rsidR="00063408" w:rsidRPr="00017661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1766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3,530 (7.4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E4B0AE3" w14:textId="77777777" w:rsidR="00063408" w:rsidRPr="00017661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1766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5,783 (6.8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FED7EE1" w14:textId="77777777" w:rsidR="00063408" w:rsidRPr="00017661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1766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15,717 (29.7)</w:t>
            </w:r>
          </w:p>
        </w:tc>
      </w:tr>
      <w:tr w:rsidR="00063408" w:rsidRPr="00482BAC" w14:paraId="15DA0745" w14:textId="77777777" w:rsidTr="0032541A">
        <w:trPr>
          <w:trHeight w:val="258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000432" w14:textId="77777777" w:rsidR="00063408" w:rsidRPr="00F27111" w:rsidRDefault="00063408" w:rsidP="0032541A">
            <w:pPr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F2711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At least seven prenatal visits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ADB945" w14:textId="77777777" w:rsidR="00063408" w:rsidRPr="00017661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1766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45,691 (78.7)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</w:tcPr>
          <w:p w14:paraId="02A9745F" w14:textId="77777777" w:rsidR="00063408" w:rsidRPr="00017661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1766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40,076 (83.9)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</w:tcPr>
          <w:p w14:paraId="39E20DFE" w14:textId="77777777" w:rsidR="00063408" w:rsidRPr="00017661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1766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54,479 (63.7)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</w:tcPr>
          <w:p w14:paraId="303FACEF" w14:textId="77777777" w:rsidR="00063408" w:rsidRPr="00017661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1766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36,350 (68.7)</w:t>
            </w:r>
          </w:p>
        </w:tc>
      </w:tr>
      <w:tr w:rsidR="00063408" w:rsidRPr="00482BAC" w14:paraId="28E66E35" w14:textId="77777777" w:rsidTr="0032541A">
        <w:trPr>
          <w:trHeight w:val="25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5AF9D" w14:textId="77777777" w:rsidR="00063408" w:rsidRPr="00F27111" w:rsidRDefault="00063408" w:rsidP="0032541A">
            <w:pPr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F2711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At least one</w:t>
            </w:r>
            <w:r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 xml:space="preserve"> visit</w:t>
            </w:r>
            <w:r w:rsidRPr="00F2711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 xml:space="preserve"> (first 60 days after delivery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F1A2A" w14:textId="77777777" w:rsidR="00063408" w:rsidRPr="002B3542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2B3542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35,509 (61.2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B87F7" w14:textId="77777777" w:rsidR="00063408" w:rsidRPr="002B3542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2B3542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31,019 (64.9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BC5E0" w14:textId="77777777" w:rsidR="00063408" w:rsidRPr="00B71D8A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B71D8A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62,326 (72.9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31697" w14:textId="77777777" w:rsidR="00063408" w:rsidRPr="00B71D8A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B71D8A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38,192 (72.2)</w:t>
            </w:r>
          </w:p>
        </w:tc>
      </w:tr>
      <w:tr w:rsidR="00063408" w:rsidRPr="00482BAC" w14:paraId="29865C02" w14:textId="77777777" w:rsidTr="0032541A">
        <w:trPr>
          <w:trHeight w:val="258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1EA871" w14:textId="77777777" w:rsidR="00063408" w:rsidRPr="00F27111" w:rsidRDefault="00063408" w:rsidP="0032541A">
            <w:pPr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F2711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At least one</w:t>
            </w:r>
            <w:r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 xml:space="preserve"> visit</w:t>
            </w:r>
            <w:r w:rsidRPr="00F2711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 xml:space="preserve"> (61-365 days after delivery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0D1F0" w14:textId="77777777" w:rsidR="00063408" w:rsidRPr="002B3542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2B3542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38,764 (66.8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2CAB1" w14:textId="77777777" w:rsidR="00063408" w:rsidRPr="002B3542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2B3542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35,013 (73.3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56AE5C" w14:textId="77777777" w:rsidR="00063408" w:rsidRPr="00B71D8A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B71D8A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34.775 (40.7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6BD2E5" w14:textId="77777777" w:rsidR="00063408" w:rsidRPr="00B71D8A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B71D8A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36,866 (69.7)</w:t>
            </w:r>
          </w:p>
        </w:tc>
      </w:tr>
    </w:tbl>
    <w:p w14:paraId="228470C6" w14:textId="77777777" w:rsidR="00063408" w:rsidRPr="00F95195" w:rsidRDefault="00063408" w:rsidP="00063408">
      <w:pPr>
        <w:rPr>
          <w:rFonts w:ascii="Times" w:eastAsia="Times New Roman" w:hAnsi="Times" w:cs="Calibri"/>
          <w:color w:val="000000"/>
          <w:sz w:val="22"/>
          <w:szCs w:val="22"/>
        </w:rPr>
      </w:pPr>
      <w:r>
        <w:rPr>
          <w:rFonts w:ascii="Times" w:hAnsi="Times"/>
        </w:rPr>
        <w:t xml:space="preserve">Notes: </w:t>
      </w:r>
      <w:r w:rsidRPr="00482BAC">
        <w:rPr>
          <w:rFonts w:ascii="Times" w:eastAsia="Times New Roman" w:hAnsi="Times" w:cs="Calibri"/>
          <w:color w:val="000000"/>
          <w:sz w:val="22"/>
          <w:szCs w:val="22"/>
        </w:rPr>
        <w:t>SD = Standard Deviation</w:t>
      </w:r>
    </w:p>
    <w:p w14:paraId="2B506320" w14:textId="77777777" w:rsidR="00063408" w:rsidRPr="00063408" w:rsidRDefault="00063408"/>
    <w:sectPr w:rsidR="00063408" w:rsidRPr="00063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408"/>
    <w:rsid w:val="00063408"/>
    <w:rsid w:val="00136135"/>
    <w:rsid w:val="007C1DA9"/>
    <w:rsid w:val="00A06933"/>
    <w:rsid w:val="00BE6C2D"/>
    <w:rsid w:val="00CA0A17"/>
    <w:rsid w:val="00FA1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9B93A3"/>
  <w15:chartTrackingRefBased/>
  <w15:docId w15:val="{46BD2BEB-D092-3642-BBFD-03D221240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6340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63408"/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634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3408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3408"/>
    <w:rPr>
      <w:kern w:val="0"/>
      <w:sz w:val="20"/>
      <w:szCs w:val="20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06340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634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Swartz, M.D.</dc:creator>
  <cp:keywords/>
  <dc:description/>
  <cp:lastModifiedBy>Jonas Swartz, M.D.</cp:lastModifiedBy>
  <cp:revision>3</cp:revision>
  <dcterms:created xsi:type="dcterms:W3CDTF">2024-02-19T20:19:00Z</dcterms:created>
  <dcterms:modified xsi:type="dcterms:W3CDTF">2024-02-19T20:19:00Z</dcterms:modified>
</cp:coreProperties>
</file>